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D2FE1" w14:textId="1304187E" w:rsidR="00B745EA" w:rsidRPr="00E1497E" w:rsidRDefault="005814F8" w:rsidP="00C8125A">
      <w:pPr>
        <w:pStyle w:val="Heading1"/>
        <w:spacing w:before="120" w:line="360" w:lineRule="auto"/>
        <w:rPr>
          <w:rFonts w:ascii="Times New Roman" w:hAnsi="Times New Roman" w:cs="Times New Roman"/>
          <w:b/>
          <w:bCs/>
          <w:caps/>
          <w:sz w:val="28"/>
          <w:szCs w:val="28"/>
          <w:lang w:val="en-US"/>
        </w:rPr>
      </w:pPr>
      <w:r w:rsidRPr="00E1497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S1 File. </w:t>
      </w:r>
      <w:r w:rsidR="00B745EA" w:rsidRPr="00E1497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Embase search terms</w:t>
      </w:r>
      <w:r w:rsidRPr="00E1497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.</w:t>
      </w:r>
    </w:p>
    <w:p w14:paraId="56B28DF3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color w:val="0A0905"/>
        </w:rPr>
      </w:pPr>
      <w:r w:rsidRPr="0074634C">
        <w:rPr>
          <w:color w:val="0A0905"/>
        </w:rPr>
        <w:t>exp hyperalgesia/</w:t>
      </w:r>
    </w:p>
    <w:p w14:paraId="1AFC7A7F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</w:pPr>
      <w:r w:rsidRPr="0074634C">
        <w:rPr>
          <w:color w:val="0A0905"/>
        </w:rPr>
        <w:t>exp pain threshold/</w:t>
      </w:r>
    </w:p>
    <w:p w14:paraId="62F41E18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</w:pPr>
      <w:r w:rsidRPr="0074634C">
        <w:rPr>
          <w:color w:val="0A0905"/>
        </w:rPr>
        <w:t>exp perceptive threshold/</w:t>
      </w:r>
    </w:p>
    <w:p w14:paraId="4A337541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</w:pPr>
      <w:r w:rsidRPr="0074634C">
        <w:rPr>
          <w:color w:val="0A0905"/>
        </w:rPr>
        <w:t>sensitization/</w:t>
      </w:r>
    </w:p>
    <w:p w14:paraId="33262617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</w:pPr>
      <w:r w:rsidRPr="0074634C">
        <w:t>exp pain measurement/</w:t>
      </w:r>
    </w:p>
    <w:p w14:paraId="59901446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</w:pPr>
      <w:r w:rsidRPr="0074634C">
        <w:t>exp temporal summation/</w:t>
      </w:r>
    </w:p>
    <w:p w14:paraId="0766AC0E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rPr>
          <w:lang w:val="en-US"/>
        </w:rPr>
        <w:t>1 or 2 or 3 or 4 or 5 or 6</w:t>
      </w:r>
    </w:p>
    <w:p w14:paraId="08E35AC6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rPr>
          <w:lang w:val="en-US"/>
        </w:rPr>
        <w:t>(hyperalgesia or pain threshold or detection threshold or pain sensitization or pain measurement or temporal summation).</w:t>
      </w:r>
      <w:proofErr w:type="spellStart"/>
      <w:r w:rsidRPr="0074634C">
        <w:rPr>
          <w:lang w:val="en-US"/>
        </w:rPr>
        <w:t>mp</w:t>
      </w:r>
      <w:proofErr w:type="spellEnd"/>
      <w:r w:rsidRPr="0074634C">
        <w:rPr>
          <w:lang w:val="en-US"/>
        </w:rPr>
        <w:t>. [</w:t>
      </w:r>
      <w:proofErr w:type="spellStart"/>
      <w:r w:rsidRPr="0074634C">
        <w:rPr>
          <w:lang w:val="en-US"/>
        </w:rPr>
        <w:t>mp</w:t>
      </w:r>
      <w:proofErr w:type="spellEnd"/>
      <w:r w:rsidRPr="0074634C">
        <w:rPr>
          <w:lang w:val="en-US"/>
        </w:rPr>
        <w:t>=title, abstract, heading word, drug trade name, original title, device manufacturer, drug manufacturer, device trade name, keyword, floating subheading word, candidate term word]</w:t>
      </w:r>
    </w:p>
    <w:p w14:paraId="151E0E90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7 or 8</w:t>
      </w:r>
    </w:p>
    <w:p w14:paraId="3D21595E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exp thermal stimulation/</w:t>
      </w:r>
    </w:p>
    <w:p w14:paraId="436E47AF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exp heat injury/</w:t>
      </w:r>
    </w:p>
    <w:p w14:paraId="78C0EAEC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rPr>
          <w:lang w:val="en-US"/>
        </w:rPr>
        <w:t>exp thermal injury/ or burn injury.mp.</w:t>
      </w:r>
    </w:p>
    <w:p w14:paraId="1C016496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thermode.mp.</w:t>
      </w:r>
    </w:p>
    <w:p w14:paraId="7C7C83EA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10 or 11 or 12 or 13</w:t>
      </w:r>
    </w:p>
    <w:p w14:paraId="4FDD9567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rPr>
          <w:lang w:val="en-US"/>
        </w:rPr>
        <w:t>(contact heat stimulation or heat injury or burn injury or local hyperthermia or thermode).</w:t>
      </w:r>
      <w:proofErr w:type="spellStart"/>
      <w:r w:rsidRPr="0074634C">
        <w:rPr>
          <w:lang w:val="en-US"/>
        </w:rPr>
        <w:t>mp</w:t>
      </w:r>
      <w:proofErr w:type="spellEnd"/>
      <w:r w:rsidRPr="0074634C">
        <w:rPr>
          <w:lang w:val="en-US"/>
        </w:rPr>
        <w:t>. [</w:t>
      </w:r>
      <w:proofErr w:type="spellStart"/>
      <w:r w:rsidRPr="0074634C">
        <w:rPr>
          <w:lang w:val="en-US"/>
        </w:rPr>
        <w:t>mp</w:t>
      </w:r>
      <w:proofErr w:type="spellEnd"/>
      <w:r w:rsidRPr="0074634C">
        <w:rPr>
          <w:lang w:val="en-US"/>
        </w:rPr>
        <w:t>=title, abstract, heading word, drug trade name, original title, device manufacturer, drug manufacturer, device trade name, keyword, floating subheading word, candidate term word]</w:t>
      </w:r>
    </w:p>
    <w:p w14:paraId="02B971C1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14 or 15</w:t>
      </w:r>
    </w:p>
    <w:p w14:paraId="1F4DAAB8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normal human/</w:t>
      </w:r>
    </w:p>
    <w:p w14:paraId="019B11C4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exp volunteer/</w:t>
      </w:r>
    </w:p>
    <w:p w14:paraId="35054A2B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human/</w:t>
      </w:r>
    </w:p>
    <w:p w14:paraId="26FB35C8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patient/</w:t>
      </w:r>
    </w:p>
    <w:p w14:paraId="0E4AF6B0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t>17 or 18 or 19 or 20</w:t>
      </w:r>
    </w:p>
    <w:p w14:paraId="6CE68288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rPr>
          <w:lang w:val="en-US"/>
        </w:rPr>
        <w:t>(Healthy subjects or healthy volunteers or human subjects or humans or man or patients).</w:t>
      </w:r>
      <w:proofErr w:type="spellStart"/>
      <w:r w:rsidRPr="0074634C">
        <w:rPr>
          <w:lang w:val="en-US"/>
        </w:rPr>
        <w:t>mp</w:t>
      </w:r>
      <w:proofErr w:type="spellEnd"/>
      <w:r w:rsidRPr="0074634C">
        <w:rPr>
          <w:lang w:val="en-US"/>
        </w:rPr>
        <w:t>. [</w:t>
      </w:r>
      <w:proofErr w:type="spellStart"/>
      <w:r w:rsidRPr="0074634C">
        <w:rPr>
          <w:lang w:val="en-US"/>
        </w:rPr>
        <w:t>mp</w:t>
      </w:r>
      <w:proofErr w:type="spellEnd"/>
      <w:r w:rsidRPr="0074634C">
        <w:rPr>
          <w:lang w:val="en-US"/>
        </w:rPr>
        <w:t>=title, abstract, heading word, drug trade name, original title, device manufacturer, drug manufacturer, device trade name, keyword, floating subheading word, candidate term word]</w:t>
      </w:r>
    </w:p>
    <w:p w14:paraId="622A93A0" w14:textId="77777777" w:rsidR="00B745EA" w:rsidRPr="0074634C" w:rsidRDefault="00B745EA" w:rsidP="006D1B45">
      <w:pPr>
        <w:pStyle w:val="ListParagraph"/>
        <w:numPr>
          <w:ilvl w:val="0"/>
          <w:numId w:val="1"/>
        </w:numPr>
        <w:ind w:right="0"/>
        <w:rPr>
          <w:lang w:val="en-US"/>
        </w:rPr>
      </w:pPr>
      <w:r w:rsidRPr="0074634C">
        <w:lastRenderedPageBreak/>
        <w:t>21 or 22</w:t>
      </w:r>
    </w:p>
    <w:p w14:paraId="5FBB13B5" w14:textId="373F4077" w:rsidR="000313D3" w:rsidRPr="0074634C" w:rsidRDefault="00B745EA" w:rsidP="006D1B45">
      <w:pPr>
        <w:pStyle w:val="ListParagraph"/>
        <w:numPr>
          <w:ilvl w:val="0"/>
          <w:numId w:val="1"/>
        </w:numPr>
        <w:ind w:right="0"/>
      </w:pPr>
      <w:r w:rsidRPr="0074634C">
        <w:t>9 and 16 and 23</w:t>
      </w:r>
    </w:p>
    <w:sectPr w:rsidR="000313D3" w:rsidRPr="0074634C" w:rsidSect="005D3EBA">
      <w:headerReference w:type="even" r:id="rId7"/>
      <w:headerReference w:type="default" r:id="rId8"/>
      <w:footerReference w:type="even" r:id="rId9"/>
      <w:footerReference w:type="default" r:id="rId10"/>
      <w:pgSz w:w="11900" w:h="1682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E6F7C" w14:textId="77777777" w:rsidR="00EA773A" w:rsidRDefault="00EA773A">
      <w:r>
        <w:separator/>
      </w:r>
    </w:p>
  </w:endnote>
  <w:endnote w:type="continuationSeparator" w:id="0">
    <w:p w14:paraId="604721E1" w14:textId="77777777" w:rsidR="00EA773A" w:rsidRDefault="00EA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39502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02B74" w14:textId="77777777" w:rsidR="002417B3" w:rsidRDefault="00B745EA" w:rsidP="007250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9FB7EB" w14:textId="77777777" w:rsidR="002417B3" w:rsidRDefault="00EA77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8E361E" w14:textId="1E864265" w:rsidR="002417B3" w:rsidRPr="00C15C22" w:rsidRDefault="00B745EA">
    <w:pPr>
      <w:pStyle w:val="Footer"/>
      <w:rPr>
        <w:sz w:val="18"/>
        <w:szCs w:val="18"/>
        <w:lang w:val="en-US"/>
      </w:rPr>
    </w:pPr>
    <w:r w:rsidRPr="00C15C22">
      <w:rPr>
        <w:sz w:val="18"/>
        <w:szCs w:val="18"/>
        <w:lang w:val="en-US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8C708F" w14:textId="77777777" w:rsidR="00EA773A" w:rsidRDefault="00EA773A">
      <w:r>
        <w:separator/>
      </w:r>
    </w:p>
  </w:footnote>
  <w:footnote w:type="continuationSeparator" w:id="0">
    <w:p w14:paraId="680E9E36" w14:textId="77777777" w:rsidR="00EA773A" w:rsidRDefault="00EA77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4505709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34828D0" w14:textId="77777777" w:rsidR="002417B3" w:rsidRDefault="00B745EA" w:rsidP="0001386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5266E4" w14:textId="77777777" w:rsidR="002417B3" w:rsidRDefault="00EA773A" w:rsidP="0005379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448607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1E83290" w14:textId="1752FCA7" w:rsidR="0001386C" w:rsidRDefault="0001386C" w:rsidP="00AD6B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0EE6E64" w14:textId="1CF0C2AF" w:rsidR="002417B3" w:rsidRDefault="00EA773A" w:rsidP="0005379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6D609C"/>
    <w:multiLevelType w:val="hybridMultilevel"/>
    <w:tmpl w:val="D66EB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5EA"/>
    <w:rsid w:val="0001386C"/>
    <w:rsid w:val="000313D3"/>
    <w:rsid w:val="00032816"/>
    <w:rsid w:val="00052C73"/>
    <w:rsid w:val="000E798D"/>
    <w:rsid w:val="000F4060"/>
    <w:rsid w:val="001251E2"/>
    <w:rsid w:val="00132282"/>
    <w:rsid w:val="00137169"/>
    <w:rsid w:val="0018112F"/>
    <w:rsid w:val="00193255"/>
    <w:rsid w:val="00196CBF"/>
    <w:rsid w:val="001F690C"/>
    <w:rsid w:val="00234264"/>
    <w:rsid w:val="00263FF7"/>
    <w:rsid w:val="00280CE6"/>
    <w:rsid w:val="0029268E"/>
    <w:rsid w:val="002E2D42"/>
    <w:rsid w:val="00320C26"/>
    <w:rsid w:val="00365405"/>
    <w:rsid w:val="003D1B8F"/>
    <w:rsid w:val="003E20E8"/>
    <w:rsid w:val="003E7963"/>
    <w:rsid w:val="00416D2B"/>
    <w:rsid w:val="00460650"/>
    <w:rsid w:val="00473AE0"/>
    <w:rsid w:val="00483C59"/>
    <w:rsid w:val="004E6BEE"/>
    <w:rsid w:val="005178D4"/>
    <w:rsid w:val="0052054B"/>
    <w:rsid w:val="005814F8"/>
    <w:rsid w:val="005B30C2"/>
    <w:rsid w:val="005C282B"/>
    <w:rsid w:val="005F3BD3"/>
    <w:rsid w:val="006426E5"/>
    <w:rsid w:val="006503A3"/>
    <w:rsid w:val="006576D5"/>
    <w:rsid w:val="00662BE0"/>
    <w:rsid w:val="00675661"/>
    <w:rsid w:val="00695912"/>
    <w:rsid w:val="006A55A8"/>
    <w:rsid w:val="006D1B45"/>
    <w:rsid w:val="007043E5"/>
    <w:rsid w:val="0074634C"/>
    <w:rsid w:val="0078635F"/>
    <w:rsid w:val="007B70A8"/>
    <w:rsid w:val="007F70DD"/>
    <w:rsid w:val="00801E41"/>
    <w:rsid w:val="00824BB4"/>
    <w:rsid w:val="00824DB2"/>
    <w:rsid w:val="008E799A"/>
    <w:rsid w:val="009120F2"/>
    <w:rsid w:val="0091448D"/>
    <w:rsid w:val="009A3B38"/>
    <w:rsid w:val="00A130B9"/>
    <w:rsid w:val="00A24694"/>
    <w:rsid w:val="00A86FE3"/>
    <w:rsid w:val="00A9231D"/>
    <w:rsid w:val="00AA5211"/>
    <w:rsid w:val="00AA683E"/>
    <w:rsid w:val="00AD276F"/>
    <w:rsid w:val="00AE16AC"/>
    <w:rsid w:val="00B22EB3"/>
    <w:rsid w:val="00B33372"/>
    <w:rsid w:val="00B33C38"/>
    <w:rsid w:val="00B66A9A"/>
    <w:rsid w:val="00B745EA"/>
    <w:rsid w:val="00B91FD8"/>
    <w:rsid w:val="00B961BC"/>
    <w:rsid w:val="00BF4F39"/>
    <w:rsid w:val="00C215E4"/>
    <w:rsid w:val="00C733B8"/>
    <w:rsid w:val="00C8125A"/>
    <w:rsid w:val="00C8694E"/>
    <w:rsid w:val="00C91A9A"/>
    <w:rsid w:val="00CC5637"/>
    <w:rsid w:val="00D25AC4"/>
    <w:rsid w:val="00D42D52"/>
    <w:rsid w:val="00D5141A"/>
    <w:rsid w:val="00DB0A13"/>
    <w:rsid w:val="00DC1C94"/>
    <w:rsid w:val="00E1497E"/>
    <w:rsid w:val="00E31165"/>
    <w:rsid w:val="00E80FC0"/>
    <w:rsid w:val="00E832C7"/>
    <w:rsid w:val="00EA773A"/>
    <w:rsid w:val="00EF49B0"/>
    <w:rsid w:val="00F55BF9"/>
    <w:rsid w:val="00F6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3165C0"/>
  <w15:chartTrackingRefBased/>
  <w15:docId w15:val="{75E634FA-2562-B64D-980D-0B1D5817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5EA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5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5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B745EA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5EA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B745EA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5EA"/>
    <w:rPr>
      <w:lang w:val="da-DK"/>
    </w:rPr>
  </w:style>
  <w:style w:type="paragraph" w:styleId="ListParagraph">
    <w:name w:val="List Paragraph"/>
    <w:basedOn w:val="Normal"/>
    <w:link w:val="ListParagraphChar"/>
    <w:uiPriority w:val="34"/>
    <w:qFormat/>
    <w:rsid w:val="00B745EA"/>
    <w:pPr>
      <w:spacing w:line="360" w:lineRule="auto"/>
      <w:ind w:left="720" w:right="284"/>
      <w:contextualSpacing/>
    </w:pPr>
    <w:rPr>
      <w:rFonts w:ascii="Times New Roman" w:eastAsia="Times New Roman" w:hAnsi="Times New Roman" w:cs="Times New Roman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745EA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745EA"/>
  </w:style>
  <w:style w:type="paragraph" w:styleId="BalloonText">
    <w:name w:val="Balloon Text"/>
    <w:basedOn w:val="Normal"/>
    <w:link w:val="BalloonTextChar"/>
    <w:uiPriority w:val="99"/>
    <w:semiHidden/>
    <w:unhideWhenUsed/>
    <w:rsid w:val="00662B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E0"/>
    <w:rPr>
      <w:rFonts w:ascii="Times New Roman" w:hAnsi="Times New Roman" w:cs="Times New Roman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pringborg</dc:creator>
  <cp:keywords/>
  <dc:description/>
  <cp:lastModifiedBy>Anders Springborg</cp:lastModifiedBy>
  <cp:revision>8</cp:revision>
  <dcterms:created xsi:type="dcterms:W3CDTF">2020-05-30T14:55:00Z</dcterms:created>
  <dcterms:modified xsi:type="dcterms:W3CDTF">2021-04-04T12:49:00Z</dcterms:modified>
</cp:coreProperties>
</file>